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423C" w:rsidRDefault="00CF423C" w:rsidP="00CF423C">
      <w:pPr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. Tab. 1 Predictors of Relevant Deteriorations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2"/>
        <w:gridCol w:w="1303"/>
        <w:gridCol w:w="1336"/>
        <w:gridCol w:w="930"/>
      </w:tblGrid>
      <w:tr w:rsidR="00CF423C" w:rsidTr="00CF423C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423C" w:rsidRDefault="00CF42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-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</w:tr>
      <w:tr w:rsidR="00CF423C" w:rsidTr="00CF4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F423C" w:rsidRDefault="00CF42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) Pad-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423C" w:rsidTr="00CF423C">
        <w:tc>
          <w:tcPr>
            <w:tcW w:w="0" w:type="auto"/>
            <w:hideMark/>
          </w:tcPr>
          <w:p w:rsidR="00CF423C" w:rsidRDefault="00CF42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Operation Method: LRP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10, 1.71]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</w:tr>
      <w:tr w:rsidR="00CF423C" w:rsidTr="00CF423C">
        <w:tc>
          <w:tcPr>
            <w:tcW w:w="0" w:type="auto"/>
            <w:hideMark/>
          </w:tcPr>
          <w:p w:rsidR="00CF423C" w:rsidRDefault="00CF42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Interaction: LRP x Bilateral Nerve-sparing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5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.01, 21.4]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4</w:t>
            </w:r>
          </w:p>
        </w:tc>
      </w:tr>
      <w:tr w:rsidR="00CF423C" w:rsidTr="00CF423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F423C" w:rsidRDefault="00CF42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Nerve-sparing: Bilate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13, 0.6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423C" w:rsidTr="00CF4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F423C" w:rsidRDefault="00CF42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) Urinary Sympto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423C" w:rsidTr="00CF423C">
        <w:tc>
          <w:tcPr>
            <w:tcW w:w="0" w:type="auto"/>
            <w:hideMark/>
          </w:tcPr>
          <w:p w:rsidR="00CF423C" w:rsidRDefault="00CF42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Age: 61-65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30, 1.04]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1</w:t>
            </w:r>
          </w:p>
        </w:tc>
      </w:tr>
      <w:tr w:rsidR="00CF423C" w:rsidTr="00CF423C">
        <w:tc>
          <w:tcPr>
            <w:tcW w:w="0" w:type="auto"/>
            <w:hideMark/>
          </w:tcPr>
          <w:p w:rsidR="00CF423C" w:rsidRDefault="00CF42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Age: &gt;65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16, 0.60]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F423C" w:rsidTr="00CF423C">
        <w:tc>
          <w:tcPr>
            <w:tcW w:w="0" w:type="auto"/>
            <w:hideMark/>
          </w:tcPr>
          <w:p w:rsidR="00CF423C" w:rsidRDefault="00CF42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Operation Method: LRP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8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88, 2.83]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</w:tr>
      <w:tr w:rsidR="00CF423C" w:rsidTr="00CF423C">
        <w:tc>
          <w:tcPr>
            <w:tcW w:w="0" w:type="auto"/>
            <w:hideMark/>
          </w:tcPr>
          <w:p w:rsidR="00CF423C" w:rsidRDefault="00CF42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Nerve-sparing: Bilateral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23, 0.92]</w:t>
            </w:r>
          </w:p>
        </w:tc>
        <w:tc>
          <w:tcPr>
            <w:tcW w:w="0" w:type="auto"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</w:t>
            </w:r>
          </w:p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423C" w:rsidTr="00CF4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F423C" w:rsidRDefault="00CF42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) IIEF-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423C" w:rsidTr="00CF423C">
        <w:tc>
          <w:tcPr>
            <w:tcW w:w="0" w:type="auto"/>
            <w:hideMark/>
          </w:tcPr>
          <w:p w:rsidR="00CF423C" w:rsidRDefault="00CF42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Age: 61-65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25, 1.06]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6</w:t>
            </w:r>
          </w:p>
        </w:tc>
      </w:tr>
      <w:tr w:rsidR="00CF423C" w:rsidTr="00CF423C">
        <w:tc>
          <w:tcPr>
            <w:tcW w:w="0" w:type="auto"/>
            <w:hideMark/>
          </w:tcPr>
          <w:p w:rsidR="00CF423C" w:rsidRDefault="00CF42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Age: &gt;65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10, 0.55]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CF423C" w:rsidTr="00CF423C">
        <w:tc>
          <w:tcPr>
            <w:tcW w:w="0" w:type="auto"/>
            <w:hideMark/>
          </w:tcPr>
          <w:p w:rsidR="00CF423C" w:rsidRDefault="00CF42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Nerve-sparing: Bilateral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21, 0.81]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CF423C" w:rsidTr="00CF423C">
        <w:tc>
          <w:tcPr>
            <w:tcW w:w="0" w:type="auto"/>
            <w:hideMark/>
          </w:tcPr>
          <w:p w:rsidR="00CF423C" w:rsidRDefault="00CF42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Interaction: LRP x Age ≤60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40, 2.44]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</w:tr>
      <w:tr w:rsidR="00CF423C" w:rsidTr="00CF423C">
        <w:tc>
          <w:tcPr>
            <w:tcW w:w="0" w:type="auto"/>
            <w:hideMark/>
          </w:tcPr>
          <w:p w:rsidR="00CF423C" w:rsidRDefault="00CF42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Interaction: LRP x Age 61-65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1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63, 5.17]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</w:tr>
      <w:tr w:rsidR="00CF423C" w:rsidTr="00CF423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F423C" w:rsidRDefault="00CF42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Interaction: LRP x Age &gt;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.08, 9.0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423C" w:rsidTr="00CF4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F423C" w:rsidRDefault="00CF42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) Global Heal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423C" w:rsidTr="00CF423C">
        <w:tc>
          <w:tcPr>
            <w:tcW w:w="0" w:type="auto"/>
            <w:hideMark/>
          </w:tcPr>
          <w:p w:rsidR="00CF423C" w:rsidRDefault="00CF42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Age: 61-65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27, 0.98]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9</w:t>
            </w:r>
          </w:p>
        </w:tc>
      </w:tr>
      <w:tr w:rsidR="00CF423C" w:rsidTr="00CF423C">
        <w:tc>
          <w:tcPr>
            <w:tcW w:w="0" w:type="auto"/>
            <w:hideMark/>
          </w:tcPr>
          <w:p w:rsidR="00CF423C" w:rsidRDefault="00CF42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Age: &gt;65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26, 0.94]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8</w:t>
            </w:r>
          </w:p>
        </w:tc>
      </w:tr>
      <w:tr w:rsidR="00CF423C" w:rsidTr="00CF423C">
        <w:tc>
          <w:tcPr>
            <w:tcW w:w="0" w:type="auto"/>
            <w:hideMark/>
          </w:tcPr>
          <w:p w:rsidR="00CF423C" w:rsidRDefault="00CF42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Operation Method: LRP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9, 1.91]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</w:tr>
      <w:tr w:rsidR="00CF423C" w:rsidTr="00CF423C">
        <w:tc>
          <w:tcPr>
            <w:tcW w:w="0" w:type="auto"/>
            <w:hideMark/>
          </w:tcPr>
          <w:p w:rsidR="00CF423C" w:rsidRDefault="00CF42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Interaction: LRP x Bilateral Nerve-sparing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0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68, 18.1]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</w:tr>
      <w:tr w:rsidR="00CF423C" w:rsidTr="00CF423C">
        <w:tc>
          <w:tcPr>
            <w:tcW w:w="0" w:type="auto"/>
            <w:hideMark/>
          </w:tcPr>
          <w:p w:rsidR="00CF423C" w:rsidRDefault="00CF42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Nerve-sparing: Bilateral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17, 0.82]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</w:tr>
    </w:tbl>
    <w:p w:rsidR="00CF423C" w:rsidRDefault="00CF423C" w:rsidP="00CF423C">
      <w:pPr>
        <w:rPr>
          <w:rFonts w:ascii="Times New Roman" w:hAnsi="Times New Roman" w:cs="Times New Roman"/>
          <w:sz w:val="24"/>
          <w:szCs w:val="24"/>
        </w:rPr>
      </w:pPr>
    </w:p>
    <w:p w:rsidR="00CF423C" w:rsidRDefault="00CF423C" w:rsidP="00CF423C">
      <w:pPr>
        <w:rPr>
          <w:rFonts w:ascii="Times New Roman" w:hAnsi="Times New Roman" w:cs="Times New Roman"/>
          <w:sz w:val="24"/>
          <w:szCs w:val="24"/>
        </w:rPr>
      </w:pPr>
    </w:p>
    <w:p w:rsidR="00CF423C" w:rsidRDefault="00CF423C" w:rsidP="00CF423C">
      <w:pPr>
        <w:rPr>
          <w:rFonts w:ascii="Times New Roman" w:hAnsi="Times New Roman" w:cs="Times New Roman"/>
          <w:sz w:val="24"/>
          <w:szCs w:val="24"/>
        </w:rPr>
      </w:pPr>
    </w:p>
    <w:p w:rsidR="00CF423C" w:rsidRDefault="00CF423C" w:rsidP="00CF423C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Supp. Tab. 2 Histopathology and Adjuvant Therapy</w:t>
      </w:r>
    </w:p>
    <w:p w:rsidR="00CF423C" w:rsidRDefault="00CF423C" w:rsidP="00CF423C">
      <w:pPr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3"/>
        <w:gridCol w:w="1983"/>
        <w:gridCol w:w="1423"/>
        <w:gridCol w:w="1423"/>
        <w:gridCol w:w="1423"/>
      </w:tblGrid>
      <w:tr w:rsidR="00CF423C" w:rsidTr="00CF423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23C" w:rsidRDefault="00CF423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23C" w:rsidRDefault="00CF423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Age ≤60</w:t>
            </w:r>
          </w:p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Number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Age 61-65</w:t>
            </w:r>
          </w:p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Number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Age &gt;65</w:t>
            </w:r>
          </w:p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Number (%)</w:t>
            </w:r>
          </w:p>
        </w:tc>
      </w:tr>
      <w:tr w:rsidR="00CF423C" w:rsidTr="00CF423C"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F423C" w:rsidRDefault="00CF423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istopathology</w:t>
            </w:r>
          </w:p>
        </w:tc>
      </w:tr>
      <w:tr w:rsidR="00CF423C" w:rsidTr="00CF423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F423C" w:rsidRDefault="00CF423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ymph node metast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F423C" w:rsidRDefault="00CF423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0</w:t>
            </w:r>
          </w:p>
          <w:p w:rsidR="00CF423C" w:rsidRDefault="00CF423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1</w:t>
            </w:r>
          </w:p>
          <w:p w:rsidR="00CF423C" w:rsidRDefault="00CF423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6 (58.5)</w:t>
            </w:r>
          </w:p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 (3.1)</w:t>
            </w:r>
          </w:p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0 (3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9 (67.0)</w:t>
            </w:r>
          </w:p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 (4.5)</w:t>
            </w:r>
          </w:p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5 (28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2 (86.9)</w:t>
            </w:r>
          </w:p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 (4.4)</w:t>
            </w:r>
          </w:p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4 (26.7)</w:t>
            </w:r>
          </w:p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CF423C" w:rsidTr="00CF423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F423C" w:rsidRDefault="00CF423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Resection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F423C" w:rsidRDefault="00CF423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R0</w:t>
            </w:r>
          </w:p>
          <w:p w:rsidR="00CF423C" w:rsidRDefault="00CF423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119 (91.5)</w:t>
            </w:r>
          </w:p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11 (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82 (93.2)</w:t>
            </w:r>
          </w:p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6 (6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80 (87.9)</w:t>
            </w:r>
          </w:p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11 (12.1)</w:t>
            </w:r>
          </w:p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CF423C" w:rsidTr="00CF423C"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F423C" w:rsidRDefault="00CF423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lastRenderedPageBreak/>
              <w:t>Adjuvant Therapy</w:t>
            </w:r>
          </w:p>
        </w:tc>
      </w:tr>
      <w:tr w:rsidR="00CF423C" w:rsidTr="00CF4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F423C" w:rsidRDefault="00CF423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1 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F423C" w:rsidRDefault="00CF423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Adjuvant Therap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DE"/>
              </w:rPr>
              <w:t>3 (2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DE"/>
              </w:rPr>
              <w:t>1 (1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DE"/>
              </w:rPr>
              <w:t>1 (1.1)</w:t>
            </w:r>
          </w:p>
        </w:tc>
      </w:tr>
      <w:tr w:rsidR="00CF423C" w:rsidTr="00CF423C">
        <w:tc>
          <w:tcPr>
            <w:tcW w:w="0" w:type="auto"/>
          </w:tcPr>
          <w:p w:rsidR="00CF423C" w:rsidRDefault="00CF423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:rsidR="00CF423C" w:rsidRDefault="00CF423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Radiotherapy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DE"/>
              </w:rPr>
              <w:t>2 (1.5)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DE"/>
              </w:rPr>
              <w:t>1 (1.1)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DE"/>
              </w:rPr>
              <w:t>0</w:t>
            </w:r>
          </w:p>
        </w:tc>
      </w:tr>
      <w:tr w:rsidR="00CF423C" w:rsidTr="00CF423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23C" w:rsidRDefault="00CF423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F423C" w:rsidRDefault="00CF423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ormone 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DE"/>
              </w:rPr>
              <w:t>2 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23C" w:rsidRDefault="00CF423C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DE"/>
              </w:rPr>
              <w:t>1 (1.1)</w:t>
            </w:r>
          </w:p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CF423C" w:rsidTr="00CF4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F423C" w:rsidRDefault="00CF423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3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F423C" w:rsidRDefault="00CF423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Adjuvant Therap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DE"/>
              </w:rPr>
              <w:t>5 (4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DE"/>
              </w:rPr>
              <w:t>3 (3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DE"/>
              </w:rPr>
              <w:t>6 (6.9)</w:t>
            </w:r>
          </w:p>
        </w:tc>
      </w:tr>
      <w:tr w:rsidR="00CF423C" w:rsidTr="00CF423C">
        <w:tc>
          <w:tcPr>
            <w:tcW w:w="0" w:type="auto"/>
          </w:tcPr>
          <w:p w:rsidR="00CF423C" w:rsidRDefault="00CF423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:rsidR="00CF423C" w:rsidRDefault="00CF423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Radiotherapy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DE"/>
              </w:rPr>
              <w:t>5 (4.0)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DE"/>
              </w:rPr>
              <w:t>3 (3.6)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DE"/>
              </w:rPr>
              <w:t>5 (5.7)</w:t>
            </w:r>
          </w:p>
        </w:tc>
      </w:tr>
      <w:tr w:rsidR="00CF423C" w:rsidTr="00CF423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23C" w:rsidRDefault="00CF423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F423C" w:rsidRDefault="00CF423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ormone 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DE"/>
              </w:rPr>
              <w:t>2 (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DE"/>
              </w:rPr>
              <w:t>1 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23C" w:rsidRDefault="00CF423C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DE"/>
              </w:rPr>
              <w:t>4 (4.6)</w:t>
            </w:r>
          </w:p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CF423C" w:rsidTr="00CF4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F423C" w:rsidRDefault="00CF423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F423C" w:rsidRDefault="00CF423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Adjuvant Therap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DE"/>
              </w:rPr>
              <w:t>7 (5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DE"/>
              </w:rPr>
              <w:t>4 (4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DE"/>
              </w:rPr>
              <w:t>9 (9.9)</w:t>
            </w:r>
          </w:p>
        </w:tc>
      </w:tr>
      <w:tr w:rsidR="00CF423C" w:rsidTr="00CF423C">
        <w:tc>
          <w:tcPr>
            <w:tcW w:w="0" w:type="auto"/>
          </w:tcPr>
          <w:p w:rsidR="00CF423C" w:rsidRDefault="00CF423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:rsidR="00CF423C" w:rsidRDefault="00CF423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Radiotherapy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DE"/>
              </w:rPr>
              <w:t>7 (5.7)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DE"/>
              </w:rPr>
              <w:t>4 (4.7)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DE"/>
              </w:rPr>
              <w:t>9 (9.9)</w:t>
            </w:r>
          </w:p>
        </w:tc>
      </w:tr>
      <w:tr w:rsidR="00CF423C" w:rsidTr="00CF423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23C" w:rsidRDefault="00CF423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F423C" w:rsidRDefault="00CF423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ormone 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DE"/>
              </w:rPr>
              <w:t>1 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23C" w:rsidRDefault="00CF423C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DE"/>
              </w:rPr>
              <w:t>4 (4.4)</w:t>
            </w:r>
          </w:p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CF423C" w:rsidTr="00CF42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F423C" w:rsidRDefault="00CF423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12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F423C" w:rsidRDefault="00CF423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Adjuvant Therap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DE"/>
              </w:rPr>
              <w:t>7 (5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DE"/>
              </w:rPr>
              <w:t>5 (5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DE"/>
              </w:rPr>
              <w:t>7 (7.6)</w:t>
            </w:r>
          </w:p>
        </w:tc>
      </w:tr>
      <w:tr w:rsidR="00CF423C" w:rsidTr="00CF423C">
        <w:tc>
          <w:tcPr>
            <w:tcW w:w="0" w:type="auto"/>
          </w:tcPr>
          <w:p w:rsidR="00CF423C" w:rsidRDefault="00CF423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:rsidR="00CF423C" w:rsidRDefault="00CF423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Radiotherapy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DE"/>
              </w:rPr>
              <w:t>7 (5.8)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DE"/>
              </w:rPr>
              <w:t>5 (6.1)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DE"/>
              </w:rPr>
              <w:t>6 (6.7)</w:t>
            </w:r>
          </w:p>
        </w:tc>
      </w:tr>
      <w:tr w:rsidR="00CF423C" w:rsidTr="00CF423C">
        <w:tc>
          <w:tcPr>
            <w:tcW w:w="0" w:type="auto"/>
          </w:tcPr>
          <w:p w:rsidR="00CF423C" w:rsidRDefault="00CF423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:rsidR="00CF423C" w:rsidRDefault="00CF423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ormone Therapy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DE"/>
              </w:rPr>
              <w:t>2 (2.4)</w:t>
            </w:r>
          </w:p>
        </w:tc>
        <w:tc>
          <w:tcPr>
            <w:tcW w:w="0" w:type="auto"/>
            <w:hideMark/>
          </w:tcPr>
          <w:p w:rsidR="00CF423C" w:rsidRDefault="00CF423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DE"/>
              </w:rPr>
              <w:t>2 (2.2)</w:t>
            </w:r>
          </w:p>
        </w:tc>
      </w:tr>
    </w:tbl>
    <w:p w:rsidR="00CF423C" w:rsidRDefault="00CF423C" w:rsidP="00CF423C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CF423C" w:rsidRDefault="00CF423C" w:rsidP="00CF42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07FE2" w:rsidRDefault="00407FE2">
      <w:bookmarkStart w:id="0" w:name="_GoBack"/>
      <w:bookmarkEnd w:id="0"/>
    </w:p>
    <w:sectPr w:rsidR="00407F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EC5"/>
    <w:rsid w:val="00005677"/>
    <w:rsid w:val="00006B31"/>
    <w:rsid w:val="00006CAF"/>
    <w:rsid w:val="000100B6"/>
    <w:rsid w:val="0001118A"/>
    <w:rsid w:val="00012839"/>
    <w:rsid w:val="00013273"/>
    <w:rsid w:val="00016FEC"/>
    <w:rsid w:val="000212DF"/>
    <w:rsid w:val="00023421"/>
    <w:rsid w:val="00023F64"/>
    <w:rsid w:val="000249A5"/>
    <w:rsid w:val="0002504B"/>
    <w:rsid w:val="000271BC"/>
    <w:rsid w:val="00031C5E"/>
    <w:rsid w:val="000320DC"/>
    <w:rsid w:val="00036BA9"/>
    <w:rsid w:val="000375D3"/>
    <w:rsid w:val="00041C56"/>
    <w:rsid w:val="00042763"/>
    <w:rsid w:val="00042B7D"/>
    <w:rsid w:val="00047A63"/>
    <w:rsid w:val="000534D1"/>
    <w:rsid w:val="00054042"/>
    <w:rsid w:val="00054A10"/>
    <w:rsid w:val="0005509A"/>
    <w:rsid w:val="00065E78"/>
    <w:rsid w:val="00067369"/>
    <w:rsid w:val="00071D1D"/>
    <w:rsid w:val="0007574E"/>
    <w:rsid w:val="00081CCD"/>
    <w:rsid w:val="0008277A"/>
    <w:rsid w:val="0009257D"/>
    <w:rsid w:val="00092F30"/>
    <w:rsid w:val="00093D57"/>
    <w:rsid w:val="000958FC"/>
    <w:rsid w:val="00097D94"/>
    <w:rsid w:val="000A3AC1"/>
    <w:rsid w:val="000B1E1F"/>
    <w:rsid w:val="000B6532"/>
    <w:rsid w:val="000B6EF1"/>
    <w:rsid w:val="000C0800"/>
    <w:rsid w:val="000C5261"/>
    <w:rsid w:val="000C5767"/>
    <w:rsid w:val="000C5ADD"/>
    <w:rsid w:val="000C6EA3"/>
    <w:rsid w:val="000D2D98"/>
    <w:rsid w:val="000D4726"/>
    <w:rsid w:val="000D5080"/>
    <w:rsid w:val="000D62E8"/>
    <w:rsid w:val="000E2A01"/>
    <w:rsid w:val="000E2AF7"/>
    <w:rsid w:val="000E4CDF"/>
    <w:rsid w:val="000F6C63"/>
    <w:rsid w:val="00104CC9"/>
    <w:rsid w:val="0010549E"/>
    <w:rsid w:val="00105E6F"/>
    <w:rsid w:val="00106792"/>
    <w:rsid w:val="00112F7D"/>
    <w:rsid w:val="00113899"/>
    <w:rsid w:val="0012249E"/>
    <w:rsid w:val="00123801"/>
    <w:rsid w:val="001266F3"/>
    <w:rsid w:val="001375B4"/>
    <w:rsid w:val="00143BB3"/>
    <w:rsid w:val="0014434C"/>
    <w:rsid w:val="00146A03"/>
    <w:rsid w:val="001472EE"/>
    <w:rsid w:val="00150B1F"/>
    <w:rsid w:val="001537FE"/>
    <w:rsid w:val="0015442D"/>
    <w:rsid w:val="00154DC5"/>
    <w:rsid w:val="00156829"/>
    <w:rsid w:val="001638EF"/>
    <w:rsid w:val="001668CE"/>
    <w:rsid w:val="0017073E"/>
    <w:rsid w:val="00174E7D"/>
    <w:rsid w:val="00175695"/>
    <w:rsid w:val="0017630C"/>
    <w:rsid w:val="00176C6B"/>
    <w:rsid w:val="001935A8"/>
    <w:rsid w:val="00193AE4"/>
    <w:rsid w:val="001A1557"/>
    <w:rsid w:val="001A1886"/>
    <w:rsid w:val="001A28FE"/>
    <w:rsid w:val="001A2EDA"/>
    <w:rsid w:val="001A6A6C"/>
    <w:rsid w:val="001B353C"/>
    <w:rsid w:val="001B781C"/>
    <w:rsid w:val="001C43D4"/>
    <w:rsid w:val="001C567A"/>
    <w:rsid w:val="001C6348"/>
    <w:rsid w:val="001D024A"/>
    <w:rsid w:val="001D2889"/>
    <w:rsid w:val="001D43E7"/>
    <w:rsid w:val="001D5997"/>
    <w:rsid w:val="001E0713"/>
    <w:rsid w:val="001E0BCB"/>
    <w:rsid w:val="001E12E1"/>
    <w:rsid w:val="001E32B1"/>
    <w:rsid w:val="001E357D"/>
    <w:rsid w:val="001E53E2"/>
    <w:rsid w:val="001E6A6A"/>
    <w:rsid w:val="001F11C8"/>
    <w:rsid w:val="001F25F9"/>
    <w:rsid w:val="001F3014"/>
    <w:rsid w:val="001F575D"/>
    <w:rsid w:val="002003CB"/>
    <w:rsid w:val="0020694B"/>
    <w:rsid w:val="00207C21"/>
    <w:rsid w:val="00212B17"/>
    <w:rsid w:val="002137B2"/>
    <w:rsid w:val="00213E9F"/>
    <w:rsid w:val="00216F3B"/>
    <w:rsid w:val="00217C4D"/>
    <w:rsid w:val="00221405"/>
    <w:rsid w:val="00221653"/>
    <w:rsid w:val="00222135"/>
    <w:rsid w:val="00225638"/>
    <w:rsid w:val="00232950"/>
    <w:rsid w:val="002332C5"/>
    <w:rsid w:val="00234209"/>
    <w:rsid w:val="00234954"/>
    <w:rsid w:val="002427A7"/>
    <w:rsid w:val="00250AE6"/>
    <w:rsid w:val="0025241E"/>
    <w:rsid w:val="002527CF"/>
    <w:rsid w:val="00252899"/>
    <w:rsid w:val="00253470"/>
    <w:rsid w:val="00255A98"/>
    <w:rsid w:val="00257050"/>
    <w:rsid w:val="00264044"/>
    <w:rsid w:val="00264CA2"/>
    <w:rsid w:val="00272E67"/>
    <w:rsid w:val="00280483"/>
    <w:rsid w:val="00280CED"/>
    <w:rsid w:val="00283D23"/>
    <w:rsid w:val="00283D9B"/>
    <w:rsid w:val="002876EF"/>
    <w:rsid w:val="002950AC"/>
    <w:rsid w:val="00295A93"/>
    <w:rsid w:val="002A0143"/>
    <w:rsid w:val="002A217C"/>
    <w:rsid w:val="002A270A"/>
    <w:rsid w:val="002A469E"/>
    <w:rsid w:val="002B119D"/>
    <w:rsid w:val="002B20F5"/>
    <w:rsid w:val="002B3652"/>
    <w:rsid w:val="002B48A4"/>
    <w:rsid w:val="002B4A18"/>
    <w:rsid w:val="002B5011"/>
    <w:rsid w:val="002B50BC"/>
    <w:rsid w:val="002C1100"/>
    <w:rsid w:val="002C2DF6"/>
    <w:rsid w:val="002C51DE"/>
    <w:rsid w:val="002C6D1A"/>
    <w:rsid w:val="002C722E"/>
    <w:rsid w:val="002C79F0"/>
    <w:rsid w:val="002D474C"/>
    <w:rsid w:val="002D4F99"/>
    <w:rsid w:val="002D6ECD"/>
    <w:rsid w:val="002E1E9D"/>
    <w:rsid w:val="002E5C54"/>
    <w:rsid w:val="002E5FB4"/>
    <w:rsid w:val="002E7805"/>
    <w:rsid w:val="002E7F44"/>
    <w:rsid w:val="002F0170"/>
    <w:rsid w:val="002F283C"/>
    <w:rsid w:val="002F6874"/>
    <w:rsid w:val="002F7101"/>
    <w:rsid w:val="00300383"/>
    <w:rsid w:val="00323824"/>
    <w:rsid w:val="00326EEA"/>
    <w:rsid w:val="003334C2"/>
    <w:rsid w:val="003363B8"/>
    <w:rsid w:val="0033710F"/>
    <w:rsid w:val="00342FEC"/>
    <w:rsid w:val="00347FC0"/>
    <w:rsid w:val="00351378"/>
    <w:rsid w:val="003624E5"/>
    <w:rsid w:val="00365980"/>
    <w:rsid w:val="003660C8"/>
    <w:rsid w:val="003672AB"/>
    <w:rsid w:val="0037653D"/>
    <w:rsid w:val="00376B9D"/>
    <w:rsid w:val="00381C83"/>
    <w:rsid w:val="0038473C"/>
    <w:rsid w:val="003851FB"/>
    <w:rsid w:val="003858E3"/>
    <w:rsid w:val="003871FF"/>
    <w:rsid w:val="0038775D"/>
    <w:rsid w:val="003878F8"/>
    <w:rsid w:val="00393821"/>
    <w:rsid w:val="0039634F"/>
    <w:rsid w:val="00397ED0"/>
    <w:rsid w:val="003A7AE2"/>
    <w:rsid w:val="003B29B7"/>
    <w:rsid w:val="003B4F06"/>
    <w:rsid w:val="003B5189"/>
    <w:rsid w:val="003B5F44"/>
    <w:rsid w:val="003B6D09"/>
    <w:rsid w:val="003C067B"/>
    <w:rsid w:val="003C0D1C"/>
    <w:rsid w:val="003C0DC2"/>
    <w:rsid w:val="003C487F"/>
    <w:rsid w:val="003C6334"/>
    <w:rsid w:val="003C7F07"/>
    <w:rsid w:val="003D1386"/>
    <w:rsid w:val="003D2C57"/>
    <w:rsid w:val="003E0C80"/>
    <w:rsid w:val="003E24EF"/>
    <w:rsid w:val="003E4009"/>
    <w:rsid w:val="003E4927"/>
    <w:rsid w:val="003E568F"/>
    <w:rsid w:val="003E7198"/>
    <w:rsid w:val="003F0687"/>
    <w:rsid w:val="003F464B"/>
    <w:rsid w:val="003F6228"/>
    <w:rsid w:val="003F7534"/>
    <w:rsid w:val="003F7D88"/>
    <w:rsid w:val="00400231"/>
    <w:rsid w:val="0040569B"/>
    <w:rsid w:val="00407FE2"/>
    <w:rsid w:val="00410E7B"/>
    <w:rsid w:val="00412AB6"/>
    <w:rsid w:val="00414B96"/>
    <w:rsid w:val="00415B9C"/>
    <w:rsid w:val="004316AC"/>
    <w:rsid w:val="004409F3"/>
    <w:rsid w:val="00442EC9"/>
    <w:rsid w:val="00443B6D"/>
    <w:rsid w:val="00444C31"/>
    <w:rsid w:val="00446B1C"/>
    <w:rsid w:val="004503F1"/>
    <w:rsid w:val="00450EA8"/>
    <w:rsid w:val="00451647"/>
    <w:rsid w:val="00452F13"/>
    <w:rsid w:val="004550F2"/>
    <w:rsid w:val="004555D2"/>
    <w:rsid w:val="004561B4"/>
    <w:rsid w:val="004600BF"/>
    <w:rsid w:val="004606DF"/>
    <w:rsid w:val="00460AD5"/>
    <w:rsid w:val="00462247"/>
    <w:rsid w:val="00462D4F"/>
    <w:rsid w:val="004655BF"/>
    <w:rsid w:val="00466315"/>
    <w:rsid w:val="00466DAD"/>
    <w:rsid w:val="004678A8"/>
    <w:rsid w:val="0047082B"/>
    <w:rsid w:val="0047459B"/>
    <w:rsid w:val="00475CAC"/>
    <w:rsid w:val="00477912"/>
    <w:rsid w:val="004806AF"/>
    <w:rsid w:val="004810A2"/>
    <w:rsid w:val="00483A21"/>
    <w:rsid w:val="004844EA"/>
    <w:rsid w:val="0048783B"/>
    <w:rsid w:val="004920BF"/>
    <w:rsid w:val="0049269E"/>
    <w:rsid w:val="00493D43"/>
    <w:rsid w:val="0049473E"/>
    <w:rsid w:val="004A1B3E"/>
    <w:rsid w:val="004A2F16"/>
    <w:rsid w:val="004A441D"/>
    <w:rsid w:val="004A4F5A"/>
    <w:rsid w:val="004B036F"/>
    <w:rsid w:val="004B49A2"/>
    <w:rsid w:val="004B59B5"/>
    <w:rsid w:val="004B6BB2"/>
    <w:rsid w:val="004B7414"/>
    <w:rsid w:val="004C0B60"/>
    <w:rsid w:val="004C298F"/>
    <w:rsid w:val="004C347B"/>
    <w:rsid w:val="004C3E82"/>
    <w:rsid w:val="004C6672"/>
    <w:rsid w:val="004C6DFF"/>
    <w:rsid w:val="004C763D"/>
    <w:rsid w:val="004E36CB"/>
    <w:rsid w:val="004E6CAC"/>
    <w:rsid w:val="004E7E9F"/>
    <w:rsid w:val="004F009D"/>
    <w:rsid w:val="004F3C09"/>
    <w:rsid w:val="004F785C"/>
    <w:rsid w:val="00501B94"/>
    <w:rsid w:val="00504007"/>
    <w:rsid w:val="005046C1"/>
    <w:rsid w:val="00504756"/>
    <w:rsid w:val="0050655E"/>
    <w:rsid w:val="00511226"/>
    <w:rsid w:val="005210DB"/>
    <w:rsid w:val="00521702"/>
    <w:rsid w:val="00525102"/>
    <w:rsid w:val="00534914"/>
    <w:rsid w:val="00535943"/>
    <w:rsid w:val="0053635E"/>
    <w:rsid w:val="00536D49"/>
    <w:rsid w:val="00547061"/>
    <w:rsid w:val="0054745E"/>
    <w:rsid w:val="00550986"/>
    <w:rsid w:val="0055318A"/>
    <w:rsid w:val="00553697"/>
    <w:rsid w:val="00556975"/>
    <w:rsid w:val="00557A9D"/>
    <w:rsid w:val="00562E65"/>
    <w:rsid w:val="005661CD"/>
    <w:rsid w:val="00566BEE"/>
    <w:rsid w:val="005707E4"/>
    <w:rsid w:val="00570EF0"/>
    <w:rsid w:val="00573C84"/>
    <w:rsid w:val="00574330"/>
    <w:rsid w:val="00581A20"/>
    <w:rsid w:val="0058456F"/>
    <w:rsid w:val="00584A57"/>
    <w:rsid w:val="00587F01"/>
    <w:rsid w:val="00594118"/>
    <w:rsid w:val="005950E9"/>
    <w:rsid w:val="0059679E"/>
    <w:rsid w:val="00596C17"/>
    <w:rsid w:val="005A07D8"/>
    <w:rsid w:val="005A0CF9"/>
    <w:rsid w:val="005A3E1C"/>
    <w:rsid w:val="005A7D7D"/>
    <w:rsid w:val="005B0460"/>
    <w:rsid w:val="005B4D07"/>
    <w:rsid w:val="005B657F"/>
    <w:rsid w:val="005B6D99"/>
    <w:rsid w:val="005B734D"/>
    <w:rsid w:val="005C13F4"/>
    <w:rsid w:val="005C144C"/>
    <w:rsid w:val="005C2FF1"/>
    <w:rsid w:val="005C45FE"/>
    <w:rsid w:val="005D0892"/>
    <w:rsid w:val="005D4F7D"/>
    <w:rsid w:val="005E2C10"/>
    <w:rsid w:val="005E4A3D"/>
    <w:rsid w:val="005F3AFF"/>
    <w:rsid w:val="005F45C7"/>
    <w:rsid w:val="005F6805"/>
    <w:rsid w:val="005F6F91"/>
    <w:rsid w:val="005F799C"/>
    <w:rsid w:val="0060009B"/>
    <w:rsid w:val="0060196F"/>
    <w:rsid w:val="00601AE1"/>
    <w:rsid w:val="00603F2D"/>
    <w:rsid w:val="0060425F"/>
    <w:rsid w:val="00610EDE"/>
    <w:rsid w:val="00610F5A"/>
    <w:rsid w:val="00611172"/>
    <w:rsid w:val="006137A0"/>
    <w:rsid w:val="00615445"/>
    <w:rsid w:val="00616AE8"/>
    <w:rsid w:val="00616BA5"/>
    <w:rsid w:val="006175CD"/>
    <w:rsid w:val="00620C08"/>
    <w:rsid w:val="00622C3C"/>
    <w:rsid w:val="00622DA2"/>
    <w:rsid w:val="00625C14"/>
    <w:rsid w:val="00627AAB"/>
    <w:rsid w:val="00631566"/>
    <w:rsid w:val="00631604"/>
    <w:rsid w:val="00634036"/>
    <w:rsid w:val="00646741"/>
    <w:rsid w:val="006551BE"/>
    <w:rsid w:val="006561B3"/>
    <w:rsid w:val="006604C8"/>
    <w:rsid w:val="00662D4B"/>
    <w:rsid w:val="00663F48"/>
    <w:rsid w:val="006654B5"/>
    <w:rsid w:val="00667275"/>
    <w:rsid w:val="00667D26"/>
    <w:rsid w:val="00674AE2"/>
    <w:rsid w:val="0068032A"/>
    <w:rsid w:val="006804D3"/>
    <w:rsid w:val="0068394D"/>
    <w:rsid w:val="006977F9"/>
    <w:rsid w:val="006A3264"/>
    <w:rsid w:val="006A35CC"/>
    <w:rsid w:val="006A3AF8"/>
    <w:rsid w:val="006A3BBD"/>
    <w:rsid w:val="006A535D"/>
    <w:rsid w:val="006A5784"/>
    <w:rsid w:val="006A5F8A"/>
    <w:rsid w:val="006A75B8"/>
    <w:rsid w:val="006B2641"/>
    <w:rsid w:val="006B3DD9"/>
    <w:rsid w:val="006D5201"/>
    <w:rsid w:val="006E0FF6"/>
    <w:rsid w:val="006E30B5"/>
    <w:rsid w:val="006E6D6E"/>
    <w:rsid w:val="006F51DF"/>
    <w:rsid w:val="006F5411"/>
    <w:rsid w:val="0070071D"/>
    <w:rsid w:val="00700E93"/>
    <w:rsid w:val="00702246"/>
    <w:rsid w:val="00705BA7"/>
    <w:rsid w:val="00715A0A"/>
    <w:rsid w:val="00717541"/>
    <w:rsid w:val="00721B4D"/>
    <w:rsid w:val="00723563"/>
    <w:rsid w:val="00724606"/>
    <w:rsid w:val="00725C1F"/>
    <w:rsid w:val="00727F0D"/>
    <w:rsid w:val="0074082C"/>
    <w:rsid w:val="00744F06"/>
    <w:rsid w:val="00761E03"/>
    <w:rsid w:val="00762CD6"/>
    <w:rsid w:val="007744C8"/>
    <w:rsid w:val="0078051F"/>
    <w:rsid w:val="00784D29"/>
    <w:rsid w:val="007945CE"/>
    <w:rsid w:val="00794EC5"/>
    <w:rsid w:val="007960E8"/>
    <w:rsid w:val="007A069A"/>
    <w:rsid w:val="007A1386"/>
    <w:rsid w:val="007A4D88"/>
    <w:rsid w:val="007A6A02"/>
    <w:rsid w:val="007B17D3"/>
    <w:rsid w:val="007B3BFF"/>
    <w:rsid w:val="007B6FE4"/>
    <w:rsid w:val="007C26D2"/>
    <w:rsid w:val="007C26F2"/>
    <w:rsid w:val="007C2A96"/>
    <w:rsid w:val="007C386A"/>
    <w:rsid w:val="007C4AFD"/>
    <w:rsid w:val="007C6E87"/>
    <w:rsid w:val="007D1944"/>
    <w:rsid w:val="007D22D6"/>
    <w:rsid w:val="007D2D13"/>
    <w:rsid w:val="007E2B62"/>
    <w:rsid w:val="007E31E7"/>
    <w:rsid w:val="007E42C6"/>
    <w:rsid w:val="007E455B"/>
    <w:rsid w:val="007E501C"/>
    <w:rsid w:val="007E6578"/>
    <w:rsid w:val="007E7452"/>
    <w:rsid w:val="007F4034"/>
    <w:rsid w:val="0080090E"/>
    <w:rsid w:val="00803F3E"/>
    <w:rsid w:val="00804397"/>
    <w:rsid w:val="00810238"/>
    <w:rsid w:val="0081105F"/>
    <w:rsid w:val="00813D2E"/>
    <w:rsid w:val="00820D9D"/>
    <w:rsid w:val="00824DEB"/>
    <w:rsid w:val="00832F78"/>
    <w:rsid w:val="00833162"/>
    <w:rsid w:val="00833CC8"/>
    <w:rsid w:val="00834C98"/>
    <w:rsid w:val="00835617"/>
    <w:rsid w:val="00835CBB"/>
    <w:rsid w:val="00837301"/>
    <w:rsid w:val="0084091C"/>
    <w:rsid w:val="008443BC"/>
    <w:rsid w:val="00852A3F"/>
    <w:rsid w:val="00853F7C"/>
    <w:rsid w:val="00854C4A"/>
    <w:rsid w:val="00860C17"/>
    <w:rsid w:val="008615FB"/>
    <w:rsid w:val="0086655E"/>
    <w:rsid w:val="0086691D"/>
    <w:rsid w:val="00867420"/>
    <w:rsid w:val="0086760C"/>
    <w:rsid w:val="008705C5"/>
    <w:rsid w:val="00871007"/>
    <w:rsid w:val="008743A4"/>
    <w:rsid w:val="008752DF"/>
    <w:rsid w:val="00876279"/>
    <w:rsid w:val="00876DE5"/>
    <w:rsid w:val="00877B06"/>
    <w:rsid w:val="008810DB"/>
    <w:rsid w:val="008819B2"/>
    <w:rsid w:val="008834E8"/>
    <w:rsid w:val="00884B6A"/>
    <w:rsid w:val="008925BE"/>
    <w:rsid w:val="008934CD"/>
    <w:rsid w:val="00893FAB"/>
    <w:rsid w:val="008957A6"/>
    <w:rsid w:val="008A2530"/>
    <w:rsid w:val="008A6F9F"/>
    <w:rsid w:val="008B162C"/>
    <w:rsid w:val="008B28EE"/>
    <w:rsid w:val="008B668F"/>
    <w:rsid w:val="008C1AAC"/>
    <w:rsid w:val="008C22BE"/>
    <w:rsid w:val="008C4F5D"/>
    <w:rsid w:val="008C5E25"/>
    <w:rsid w:val="008D0984"/>
    <w:rsid w:val="008D0BD5"/>
    <w:rsid w:val="008D225E"/>
    <w:rsid w:val="008D48E9"/>
    <w:rsid w:val="008D4D8F"/>
    <w:rsid w:val="008E65B7"/>
    <w:rsid w:val="008E70C9"/>
    <w:rsid w:val="008F13BD"/>
    <w:rsid w:val="008F186C"/>
    <w:rsid w:val="008F4D10"/>
    <w:rsid w:val="009027A5"/>
    <w:rsid w:val="00903F2E"/>
    <w:rsid w:val="00905043"/>
    <w:rsid w:val="0091033E"/>
    <w:rsid w:val="0091099E"/>
    <w:rsid w:val="00913D87"/>
    <w:rsid w:val="00914251"/>
    <w:rsid w:val="009149F8"/>
    <w:rsid w:val="00920BDE"/>
    <w:rsid w:val="009266AA"/>
    <w:rsid w:val="00927314"/>
    <w:rsid w:val="00932786"/>
    <w:rsid w:val="0093574A"/>
    <w:rsid w:val="00936949"/>
    <w:rsid w:val="00942362"/>
    <w:rsid w:val="00944382"/>
    <w:rsid w:val="00947237"/>
    <w:rsid w:val="00957319"/>
    <w:rsid w:val="00960B03"/>
    <w:rsid w:val="00962184"/>
    <w:rsid w:val="00964C08"/>
    <w:rsid w:val="00965F11"/>
    <w:rsid w:val="0096641F"/>
    <w:rsid w:val="009667C7"/>
    <w:rsid w:val="00966DB3"/>
    <w:rsid w:val="00966E4E"/>
    <w:rsid w:val="00967E9D"/>
    <w:rsid w:val="009718A6"/>
    <w:rsid w:val="00972EC1"/>
    <w:rsid w:val="00976FDE"/>
    <w:rsid w:val="00980E00"/>
    <w:rsid w:val="00985694"/>
    <w:rsid w:val="00990B20"/>
    <w:rsid w:val="009920E7"/>
    <w:rsid w:val="00993DE5"/>
    <w:rsid w:val="00995CC4"/>
    <w:rsid w:val="00995E14"/>
    <w:rsid w:val="00997A31"/>
    <w:rsid w:val="009A7F6A"/>
    <w:rsid w:val="009B3B44"/>
    <w:rsid w:val="009B4C6A"/>
    <w:rsid w:val="009B5C93"/>
    <w:rsid w:val="009E08AA"/>
    <w:rsid w:val="009E27A6"/>
    <w:rsid w:val="009E627E"/>
    <w:rsid w:val="009F0A9A"/>
    <w:rsid w:val="009F5163"/>
    <w:rsid w:val="009F758C"/>
    <w:rsid w:val="00A014C1"/>
    <w:rsid w:val="00A060BA"/>
    <w:rsid w:val="00A1026C"/>
    <w:rsid w:val="00A140F9"/>
    <w:rsid w:val="00A14498"/>
    <w:rsid w:val="00A15C19"/>
    <w:rsid w:val="00A1773C"/>
    <w:rsid w:val="00A17F0D"/>
    <w:rsid w:val="00A2616A"/>
    <w:rsid w:val="00A27BC6"/>
    <w:rsid w:val="00A312FA"/>
    <w:rsid w:val="00A3248B"/>
    <w:rsid w:val="00A41F78"/>
    <w:rsid w:val="00A427B8"/>
    <w:rsid w:val="00A432B4"/>
    <w:rsid w:val="00A4492E"/>
    <w:rsid w:val="00A46C47"/>
    <w:rsid w:val="00A50A1D"/>
    <w:rsid w:val="00A50A6F"/>
    <w:rsid w:val="00A561F4"/>
    <w:rsid w:val="00A56346"/>
    <w:rsid w:val="00A70FC4"/>
    <w:rsid w:val="00A737B3"/>
    <w:rsid w:val="00A73E97"/>
    <w:rsid w:val="00A75169"/>
    <w:rsid w:val="00A76164"/>
    <w:rsid w:val="00A810E4"/>
    <w:rsid w:val="00A8400B"/>
    <w:rsid w:val="00A871E9"/>
    <w:rsid w:val="00A926BA"/>
    <w:rsid w:val="00A95FDC"/>
    <w:rsid w:val="00AA1E26"/>
    <w:rsid w:val="00AA4786"/>
    <w:rsid w:val="00AA59D4"/>
    <w:rsid w:val="00AB2129"/>
    <w:rsid w:val="00AB2934"/>
    <w:rsid w:val="00AB3230"/>
    <w:rsid w:val="00AB3E4A"/>
    <w:rsid w:val="00AB4E4F"/>
    <w:rsid w:val="00AB5907"/>
    <w:rsid w:val="00AB6709"/>
    <w:rsid w:val="00AB6880"/>
    <w:rsid w:val="00AC25EE"/>
    <w:rsid w:val="00AD1773"/>
    <w:rsid w:val="00AD1B0F"/>
    <w:rsid w:val="00AD4A0B"/>
    <w:rsid w:val="00AD6DDB"/>
    <w:rsid w:val="00AD6FD1"/>
    <w:rsid w:val="00AD73A2"/>
    <w:rsid w:val="00AE0108"/>
    <w:rsid w:val="00AE623D"/>
    <w:rsid w:val="00AE7311"/>
    <w:rsid w:val="00AF1083"/>
    <w:rsid w:val="00AF111E"/>
    <w:rsid w:val="00AF315B"/>
    <w:rsid w:val="00AF527B"/>
    <w:rsid w:val="00B0363A"/>
    <w:rsid w:val="00B042CD"/>
    <w:rsid w:val="00B06F54"/>
    <w:rsid w:val="00B11383"/>
    <w:rsid w:val="00B11527"/>
    <w:rsid w:val="00B119F2"/>
    <w:rsid w:val="00B1442C"/>
    <w:rsid w:val="00B14801"/>
    <w:rsid w:val="00B15046"/>
    <w:rsid w:val="00B22CE0"/>
    <w:rsid w:val="00B23AB8"/>
    <w:rsid w:val="00B251BF"/>
    <w:rsid w:val="00B36BE4"/>
    <w:rsid w:val="00B37C33"/>
    <w:rsid w:val="00B407DB"/>
    <w:rsid w:val="00B41D1B"/>
    <w:rsid w:val="00B444DB"/>
    <w:rsid w:val="00B5401D"/>
    <w:rsid w:val="00B54637"/>
    <w:rsid w:val="00B5477D"/>
    <w:rsid w:val="00B616DB"/>
    <w:rsid w:val="00B62B5F"/>
    <w:rsid w:val="00B6336A"/>
    <w:rsid w:val="00B64F4B"/>
    <w:rsid w:val="00B6715C"/>
    <w:rsid w:val="00B70C31"/>
    <w:rsid w:val="00B71DB1"/>
    <w:rsid w:val="00B7492A"/>
    <w:rsid w:val="00B76D99"/>
    <w:rsid w:val="00B840EA"/>
    <w:rsid w:val="00B8469C"/>
    <w:rsid w:val="00B9080D"/>
    <w:rsid w:val="00B9305E"/>
    <w:rsid w:val="00B9369B"/>
    <w:rsid w:val="00B97B74"/>
    <w:rsid w:val="00BA11BF"/>
    <w:rsid w:val="00BA231C"/>
    <w:rsid w:val="00BA24D9"/>
    <w:rsid w:val="00BA448B"/>
    <w:rsid w:val="00BA598D"/>
    <w:rsid w:val="00BB36BB"/>
    <w:rsid w:val="00BB69C6"/>
    <w:rsid w:val="00BB7784"/>
    <w:rsid w:val="00BC088F"/>
    <w:rsid w:val="00BC1A84"/>
    <w:rsid w:val="00BD1172"/>
    <w:rsid w:val="00BD352E"/>
    <w:rsid w:val="00BD4A30"/>
    <w:rsid w:val="00BD5A44"/>
    <w:rsid w:val="00BD5D0C"/>
    <w:rsid w:val="00BE2CEE"/>
    <w:rsid w:val="00BE30DC"/>
    <w:rsid w:val="00BE4E43"/>
    <w:rsid w:val="00BE6562"/>
    <w:rsid w:val="00BF114D"/>
    <w:rsid w:val="00BF13F0"/>
    <w:rsid w:val="00BF14BA"/>
    <w:rsid w:val="00BF223F"/>
    <w:rsid w:val="00BF234F"/>
    <w:rsid w:val="00BF41E8"/>
    <w:rsid w:val="00BF4E18"/>
    <w:rsid w:val="00BF7A01"/>
    <w:rsid w:val="00C00781"/>
    <w:rsid w:val="00C01BDE"/>
    <w:rsid w:val="00C07ED5"/>
    <w:rsid w:val="00C1023E"/>
    <w:rsid w:val="00C10556"/>
    <w:rsid w:val="00C10D45"/>
    <w:rsid w:val="00C114AC"/>
    <w:rsid w:val="00C118FC"/>
    <w:rsid w:val="00C14415"/>
    <w:rsid w:val="00C16EAB"/>
    <w:rsid w:val="00C268DF"/>
    <w:rsid w:val="00C27EC6"/>
    <w:rsid w:val="00C33344"/>
    <w:rsid w:val="00C34CBB"/>
    <w:rsid w:val="00C41D7C"/>
    <w:rsid w:val="00C42B6C"/>
    <w:rsid w:val="00C43350"/>
    <w:rsid w:val="00C439F2"/>
    <w:rsid w:val="00C51193"/>
    <w:rsid w:val="00C529F6"/>
    <w:rsid w:val="00C53F51"/>
    <w:rsid w:val="00C55903"/>
    <w:rsid w:val="00C614D0"/>
    <w:rsid w:val="00C61B6B"/>
    <w:rsid w:val="00C63D23"/>
    <w:rsid w:val="00C64D23"/>
    <w:rsid w:val="00C7068B"/>
    <w:rsid w:val="00C708F1"/>
    <w:rsid w:val="00C73D8B"/>
    <w:rsid w:val="00C7507C"/>
    <w:rsid w:val="00C77841"/>
    <w:rsid w:val="00C80AFD"/>
    <w:rsid w:val="00C92905"/>
    <w:rsid w:val="00C941B9"/>
    <w:rsid w:val="00C959FA"/>
    <w:rsid w:val="00CA27CC"/>
    <w:rsid w:val="00CA4CC4"/>
    <w:rsid w:val="00CB07B5"/>
    <w:rsid w:val="00CB4128"/>
    <w:rsid w:val="00CB4CC6"/>
    <w:rsid w:val="00CC4515"/>
    <w:rsid w:val="00CC588B"/>
    <w:rsid w:val="00CC7A7B"/>
    <w:rsid w:val="00CC7AE3"/>
    <w:rsid w:val="00CD760F"/>
    <w:rsid w:val="00CE5203"/>
    <w:rsid w:val="00CE53E2"/>
    <w:rsid w:val="00CE5DD0"/>
    <w:rsid w:val="00CE6042"/>
    <w:rsid w:val="00CF2228"/>
    <w:rsid w:val="00CF423C"/>
    <w:rsid w:val="00CF78FF"/>
    <w:rsid w:val="00D01B23"/>
    <w:rsid w:val="00D0300B"/>
    <w:rsid w:val="00D04EE4"/>
    <w:rsid w:val="00D16055"/>
    <w:rsid w:val="00D20A40"/>
    <w:rsid w:val="00D22C07"/>
    <w:rsid w:val="00D25205"/>
    <w:rsid w:val="00D33AB1"/>
    <w:rsid w:val="00D36E57"/>
    <w:rsid w:val="00D405CE"/>
    <w:rsid w:val="00D410F0"/>
    <w:rsid w:val="00D412E2"/>
    <w:rsid w:val="00D41AAA"/>
    <w:rsid w:val="00D43F89"/>
    <w:rsid w:val="00D46C7A"/>
    <w:rsid w:val="00D47D74"/>
    <w:rsid w:val="00D503AC"/>
    <w:rsid w:val="00D50D75"/>
    <w:rsid w:val="00D54411"/>
    <w:rsid w:val="00D65D22"/>
    <w:rsid w:val="00D664C9"/>
    <w:rsid w:val="00D676AB"/>
    <w:rsid w:val="00D735C2"/>
    <w:rsid w:val="00D75B94"/>
    <w:rsid w:val="00D80C65"/>
    <w:rsid w:val="00D84113"/>
    <w:rsid w:val="00D95F27"/>
    <w:rsid w:val="00D977C4"/>
    <w:rsid w:val="00D97CA7"/>
    <w:rsid w:val="00DA2104"/>
    <w:rsid w:val="00DA6366"/>
    <w:rsid w:val="00DB0B6E"/>
    <w:rsid w:val="00DB0BE8"/>
    <w:rsid w:val="00DB521A"/>
    <w:rsid w:val="00DC01AA"/>
    <w:rsid w:val="00DC0A4E"/>
    <w:rsid w:val="00DD6473"/>
    <w:rsid w:val="00DD7E5E"/>
    <w:rsid w:val="00DF29BF"/>
    <w:rsid w:val="00DF5722"/>
    <w:rsid w:val="00E00EB6"/>
    <w:rsid w:val="00E04938"/>
    <w:rsid w:val="00E05E7F"/>
    <w:rsid w:val="00E06A92"/>
    <w:rsid w:val="00E07640"/>
    <w:rsid w:val="00E204FD"/>
    <w:rsid w:val="00E20676"/>
    <w:rsid w:val="00E20B91"/>
    <w:rsid w:val="00E20D77"/>
    <w:rsid w:val="00E23A22"/>
    <w:rsid w:val="00E25530"/>
    <w:rsid w:val="00E25EE0"/>
    <w:rsid w:val="00E30FE1"/>
    <w:rsid w:val="00E4221E"/>
    <w:rsid w:val="00E422E6"/>
    <w:rsid w:val="00E44CCA"/>
    <w:rsid w:val="00E61D69"/>
    <w:rsid w:val="00E61FC5"/>
    <w:rsid w:val="00E63E53"/>
    <w:rsid w:val="00E64A42"/>
    <w:rsid w:val="00E65FA6"/>
    <w:rsid w:val="00E668DA"/>
    <w:rsid w:val="00E706B8"/>
    <w:rsid w:val="00E71B3B"/>
    <w:rsid w:val="00E7269B"/>
    <w:rsid w:val="00E74774"/>
    <w:rsid w:val="00E74B88"/>
    <w:rsid w:val="00E77983"/>
    <w:rsid w:val="00E81355"/>
    <w:rsid w:val="00E82D3E"/>
    <w:rsid w:val="00E83CF4"/>
    <w:rsid w:val="00E840AF"/>
    <w:rsid w:val="00E86C1C"/>
    <w:rsid w:val="00E92517"/>
    <w:rsid w:val="00E96898"/>
    <w:rsid w:val="00EA1C95"/>
    <w:rsid w:val="00EA1C99"/>
    <w:rsid w:val="00EA51EA"/>
    <w:rsid w:val="00EA6D0D"/>
    <w:rsid w:val="00EB2A7E"/>
    <w:rsid w:val="00EB40EC"/>
    <w:rsid w:val="00EC05E2"/>
    <w:rsid w:val="00EC189A"/>
    <w:rsid w:val="00EC2D6C"/>
    <w:rsid w:val="00EC37DB"/>
    <w:rsid w:val="00ED04D6"/>
    <w:rsid w:val="00ED0C08"/>
    <w:rsid w:val="00ED1D9C"/>
    <w:rsid w:val="00ED7FC1"/>
    <w:rsid w:val="00EE22BA"/>
    <w:rsid w:val="00EE23AA"/>
    <w:rsid w:val="00EE7315"/>
    <w:rsid w:val="00EE7524"/>
    <w:rsid w:val="00EF03C9"/>
    <w:rsid w:val="00EF10DE"/>
    <w:rsid w:val="00EF58C1"/>
    <w:rsid w:val="00EF6CF5"/>
    <w:rsid w:val="00EF7A8E"/>
    <w:rsid w:val="00F02C20"/>
    <w:rsid w:val="00F03B19"/>
    <w:rsid w:val="00F07DC8"/>
    <w:rsid w:val="00F103E7"/>
    <w:rsid w:val="00F11488"/>
    <w:rsid w:val="00F11629"/>
    <w:rsid w:val="00F11C21"/>
    <w:rsid w:val="00F1455C"/>
    <w:rsid w:val="00F1744C"/>
    <w:rsid w:val="00F21139"/>
    <w:rsid w:val="00F2310F"/>
    <w:rsid w:val="00F23485"/>
    <w:rsid w:val="00F2586A"/>
    <w:rsid w:val="00F25BD9"/>
    <w:rsid w:val="00F32DDE"/>
    <w:rsid w:val="00F35C49"/>
    <w:rsid w:val="00F379E2"/>
    <w:rsid w:val="00F400ED"/>
    <w:rsid w:val="00F42819"/>
    <w:rsid w:val="00F44BBD"/>
    <w:rsid w:val="00F45BCA"/>
    <w:rsid w:val="00F50997"/>
    <w:rsid w:val="00F518F0"/>
    <w:rsid w:val="00F519BC"/>
    <w:rsid w:val="00F5296A"/>
    <w:rsid w:val="00F5561F"/>
    <w:rsid w:val="00F563A9"/>
    <w:rsid w:val="00F64D3C"/>
    <w:rsid w:val="00F657D0"/>
    <w:rsid w:val="00F659BD"/>
    <w:rsid w:val="00F70BE0"/>
    <w:rsid w:val="00F76CC6"/>
    <w:rsid w:val="00F90DFA"/>
    <w:rsid w:val="00F94BE6"/>
    <w:rsid w:val="00F96583"/>
    <w:rsid w:val="00F97802"/>
    <w:rsid w:val="00FA06E8"/>
    <w:rsid w:val="00FA5780"/>
    <w:rsid w:val="00FA5BCC"/>
    <w:rsid w:val="00FB1D9E"/>
    <w:rsid w:val="00FB4A62"/>
    <w:rsid w:val="00FB59E7"/>
    <w:rsid w:val="00FB6707"/>
    <w:rsid w:val="00FB7CB6"/>
    <w:rsid w:val="00FC3D5D"/>
    <w:rsid w:val="00FC69DA"/>
    <w:rsid w:val="00FC7C82"/>
    <w:rsid w:val="00FD1AB2"/>
    <w:rsid w:val="00FD3BED"/>
    <w:rsid w:val="00FD55ED"/>
    <w:rsid w:val="00FE01B8"/>
    <w:rsid w:val="00FE03FB"/>
    <w:rsid w:val="00FE1C22"/>
    <w:rsid w:val="00FE45EA"/>
    <w:rsid w:val="00FE48CB"/>
    <w:rsid w:val="00FE6440"/>
    <w:rsid w:val="00FE7D07"/>
    <w:rsid w:val="00FF438D"/>
    <w:rsid w:val="00FF4E7F"/>
    <w:rsid w:val="00FF5066"/>
    <w:rsid w:val="00FF5F1C"/>
    <w:rsid w:val="00FF6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BA3DB3-E580-4791-978A-C934C2D9A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423C"/>
    <w:pPr>
      <w:spacing w:after="0" w:line="240" w:lineRule="auto"/>
    </w:pPr>
    <w:rPr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36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9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dha Begum A.</dc:creator>
  <cp:keywords/>
  <dc:description/>
  <cp:lastModifiedBy>Faridha Begum A.</cp:lastModifiedBy>
  <cp:revision>2</cp:revision>
  <dcterms:created xsi:type="dcterms:W3CDTF">2022-01-31T04:53:00Z</dcterms:created>
  <dcterms:modified xsi:type="dcterms:W3CDTF">2022-01-31T04:54:00Z</dcterms:modified>
</cp:coreProperties>
</file>